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6CF36" w14:textId="4DB6E80B" w:rsidR="00203DB8" w:rsidRPr="00A9278A" w:rsidRDefault="00203DB8" w:rsidP="00203DB8">
      <w:pPr>
        <w:tabs>
          <w:tab w:val="left" w:pos="5747"/>
        </w:tabs>
        <w:sectPr w:rsidR="00203DB8" w:rsidRPr="00A9278A" w:rsidSect="00203D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A2CA5">
        <w:rPr>
          <w:b/>
          <w:bCs/>
        </w:rPr>
        <w:t>Supplementary Table 1</w:t>
      </w:r>
      <w:r w:rsidRPr="000876F8">
        <w:t>. List of RPA Primers investigated for P. malaria</w:t>
      </w:r>
      <w:r w:rsidR="00E37590">
        <w:t>e</w:t>
      </w:r>
      <w:r w:rsidRPr="000876F8">
        <w:t xml:space="preserve"> detection in the study</w:t>
      </w:r>
      <w:r>
        <w:t xml:space="preserve"> </w:t>
      </w:r>
    </w:p>
    <w:tbl>
      <w:tblPr>
        <w:tblW w:w="128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78"/>
        <w:gridCol w:w="4352"/>
        <w:gridCol w:w="810"/>
        <w:gridCol w:w="720"/>
        <w:gridCol w:w="589"/>
        <w:gridCol w:w="703"/>
        <w:gridCol w:w="2906"/>
        <w:gridCol w:w="1978"/>
      </w:tblGrid>
      <w:tr w:rsidR="00203DB8" w:rsidRPr="000876F8" w14:paraId="1F3A6ECA" w14:textId="77777777" w:rsidTr="00030276">
        <w:trPr>
          <w:trHeight w:val="235"/>
        </w:trPr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3343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Name </w:t>
            </w:r>
          </w:p>
        </w:tc>
        <w:tc>
          <w:tcPr>
            <w:tcW w:w="4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7DCC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equenc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CB4B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yp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E0A8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ngth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6B76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m (</w:t>
            </w:r>
            <w:r w:rsidRPr="00117B8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  <w:vertAlign w:val="superscript"/>
              </w:rPr>
              <w:t>0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6ECD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C (%)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9E38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en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007B8F7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References </w:t>
            </w:r>
          </w:p>
        </w:tc>
      </w:tr>
      <w:tr w:rsidR="00203DB8" w:rsidRPr="000876F8" w14:paraId="7773484C" w14:textId="77777777" w:rsidTr="00030276">
        <w:trPr>
          <w:trHeight w:val="235"/>
        </w:trPr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91094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1</w:t>
            </w:r>
          </w:p>
        </w:tc>
        <w:tc>
          <w:tcPr>
            <w:tcW w:w="43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DD0E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ATATGAGTGTTTCTTTTAGATAGCTTCCTT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3E28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73F5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1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67F7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9.9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565B6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9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BFF5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18s 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6E4F68C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219725A5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979D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2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39B5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ATGCCGACTAGGTGTTGGATGATAGAGTA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B7D4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2AFE4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2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28B2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7.9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14DE4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40.6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609A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18s</w:t>
            </w:r>
          </w:p>
        </w:tc>
        <w:tc>
          <w:tcPr>
            <w:tcW w:w="1978" w:type="dxa"/>
          </w:tcPr>
          <w:p w14:paraId="799D461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B7B31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3A4DB925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BE87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3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1AF3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ATCCTACTCTTGTCTTAAACTAGTGAGTTTC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B9B3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 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F26D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2ACA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3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6374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6.4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31954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18s</w:t>
            </w:r>
          </w:p>
        </w:tc>
        <w:tc>
          <w:tcPr>
            <w:tcW w:w="1978" w:type="dxa"/>
          </w:tcPr>
          <w:p w14:paraId="4E5F5506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B7B31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240F1D34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4A4D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4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4DB9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TATATGAGTGTTTCTTTTAGATAGCTTCCTT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929F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CAB9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FDA8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E837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66F0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18s</w:t>
            </w:r>
          </w:p>
        </w:tc>
        <w:tc>
          <w:tcPr>
            <w:tcW w:w="1978" w:type="dxa"/>
          </w:tcPr>
          <w:p w14:paraId="534F4B7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B7B31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02402AD0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008D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5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0F03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TTTCTTTTAGATAGCTTCCTTCAGTACCTTA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D01A4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4D43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ECB9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2.2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5A99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6D24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18s</w:t>
            </w:r>
          </w:p>
        </w:tc>
        <w:tc>
          <w:tcPr>
            <w:tcW w:w="1978" w:type="dxa"/>
          </w:tcPr>
          <w:p w14:paraId="139CD26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B7B31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35D4AF82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710E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6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14A1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TCTTTTAGATAGCTTCCTTCAGTACCTTA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5083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9CD9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2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049D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1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D4A8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1.2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0977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18s</w:t>
            </w:r>
          </w:p>
        </w:tc>
        <w:tc>
          <w:tcPr>
            <w:tcW w:w="1978" w:type="dxa"/>
          </w:tcPr>
          <w:p w14:paraId="3440D26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B7B31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745F98C4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DCBE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7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3D67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TAACATAGTTGTACGTTAAGAATAACCG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7C85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D3FB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148D6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6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403E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747D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(M54897.1)</w:t>
            </w:r>
          </w:p>
        </w:tc>
        <w:tc>
          <w:tcPr>
            <w:tcW w:w="1978" w:type="dxa"/>
          </w:tcPr>
          <w:p w14:paraId="35BB7AB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nounou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et al., 1993</w:t>
            </w:r>
          </w:p>
        </w:tc>
      </w:tr>
      <w:tr w:rsidR="00203DB8" w:rsidRPr="000876F8" w14:paraId="25692FA5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492B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8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C2A9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AAATTCCCATGCATAAAAAAT TATACA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B266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DB3D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9C25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2092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0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707A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(M54897.1)</w:t>
            </w:r>
          </w:p>
        </w:tc>
        <w:tc>
          <w:tcPr>
            <w:tcW w:w="1978" w:type="dxa"/>
          </w:tcPr>
          <w:p w14:paraId="3B5E22C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A328D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56A902A7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5906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9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09F0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GTAATGCTTTGTATATTTATAACATAGTTG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07A9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C10E1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1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064A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5.8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2172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2.6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E639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0B1F9BC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A328D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706B1C13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7B23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0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B960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ACACTCTAATTTACTCAAAGTAACAAAATT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78C6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1D03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2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D996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9.5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40DC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5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1EFE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4AAD2B8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A328D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38D9F637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0FCC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1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E9CD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TTATATATGAGTGTTTCTTTTAGATAGCTTC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3943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9A69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9F4D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0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3604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090A1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1D39435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A328D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318A0517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774F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2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02C6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TATTAATCTGTCAATCCTACTCTTGTCTTA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38BF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D267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9BC2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1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4405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451F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 </w:t>
            </w: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184887A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48419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utledge et al</w:t>
            </w: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., 2017</w:t>
            </w:r>
          </w:p>
        </w:tc>
      </w:tr>
      <w:tr w:rsidR="00203DB8" w:rsidRPr="000876F8" w14:paraId="407DE57D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205E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3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8E10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TTATATATGAGTGTTTCTTTTAGATAGCTTC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EBF2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76E84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79EC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0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26C6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5121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5DC3ED9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oman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et al., 1991</w:t>
            </w:r>
          </w:p>
        </w:tc>
      </w:tr>
      <w:tr w:rsidR="00203DB8" w:rsidRPr="000876F8" w14:paraId="07C49372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9B20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4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F39D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TTAATCTGTCAATCCTACTCTTGTCTTAAAC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AC6A6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3841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FC35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1.6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4ED8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8C64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 </w:t>
            </w: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6F2C0B9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77C78F07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920E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5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0295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TATATGAGTGTTTCTTTTAGATAGCTTCCTT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FC0C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2A281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0E20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1.3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C75C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FD6C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6FCF1E3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387A18B0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6F86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6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460C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TATTAATCTGTCAATCCTACTCTTGTCTTA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2B36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A285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AD0A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1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43784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2A56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 </w:t>
            </w: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66507A8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6091219C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1EAE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7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CBCD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TTATATATGAGTGTTTCTTTTAGATAGCTTC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63F2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299D6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45D3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0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8E2D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35D7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5C55BF1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77E67CF2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33D5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8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5A42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GCTATTAATCTGTCAATCCTACTCTTGTCTT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81D34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5190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ED44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2.4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359E1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BC04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 </w:t>
            </w: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0BFCAF8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2E5A55E9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444E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9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3340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TTATATATGAGTGTTTCTTTTAGATAGCTTC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06EB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3A7A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3E81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0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CAC0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150C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25C5BFC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1F5EDAF5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E9CB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0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F06D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TAATCTGTCAATCCTACTCTTGTCTTAAAC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6A20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2AF4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2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BDEC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1.5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DA4C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1.2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61F5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 </w:t>
            </w: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09DDDC7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0C98D3D0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29EC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1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3085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CATTCTTATATATGAGTGTTTCTTTTAGATAGCTT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40B0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9184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7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5A08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8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D4121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7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844D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45669CC4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7803FDB3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2866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2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B5EA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TTACAAATAATTATAAAACTTAACACGTAC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B3E2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D3AD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2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5F7B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6.2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CB2C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1.9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3FFF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0</w:t>
            </w:r>
          </w:p>
        </w:tc>
        <w:tc>
          <w:tcPr>
            <w:tcW w:w="1978" w:type="dxa"/>
          </w:tcPr>
          <w:p w14:paraId="6DD0A2D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1497F32E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8B5E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3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8800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TTTAAATCTCTACTTATGCTTAATATATTCT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50741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4199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75D1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6.5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A6ED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4.2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B8FF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1</w:t>
            </w:r>
          </w:p>
        </w:tc>
        <w:tc>
          <w:tcPr>
            <w:tcW w:w="1978" w:type="dxa"/>
          </w:tcPr>
          <w:p w14:paraId="15CDD60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06B4B662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8E72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4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7B86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CTGTTACAAATAATTATAAAACTTAACA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A11F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04D0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80D8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4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AC4A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0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7E27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2</w:t>
            </w:r>
          </w:p>
        </w:tc>
        <w:tc>
          <w:tcPr>
            <w:tcW w:w="1978" w:type="dxa"/>
          </w:tcPr>
          <w:p w14:paraId="58D88D61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5B9A0837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56F8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5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50C3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TTAAATCTCTACTTATGCTTAATATATTCT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1DF2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B119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2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FBF8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5.9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4664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1.9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58F4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3</w:t>
            </w:r>
          </w:p>
        </w:tc>
        <w:tc>
          <w:tcPr>
            <w:tcW w:w="1978" w:type="dxa"/>
          </w:tcPr>
          <w:p w14:paraId="2645B76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12CDCC41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A145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6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B898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CTGTTACAAATAATTATAAAACTTAACA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7C8C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F224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22A4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4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B9EC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0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74E1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4</w:t>
            </w:r>
          </w:p>
        </w:tc>
        <w:tc>
          <w:tcPr>
            <w:tcW w:w="1978" w:type="dxa"/>
          </w:tcPr>
          <w:p w14:paraId="516B0C9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4161BD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0EE73D57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1883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7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3A56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TAAATCTCTACTTATGCTTAATATATTCT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E6C1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677B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1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C7A6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4.8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FCA9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2.6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B985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0</w:t>
            </w:r>
          </w:p>
        </w:tc>
        <w:tc>
          <w:tcPr>
            <w:tcW w:w="1978" w:type="dxa"/>
          </w:tcPr>
          <w:p w14:paraId="58DF706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4161BD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3D6101A6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8EEF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8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595E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ATATATAATACTTCGATTAGTTGAGTACC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4ED5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26A24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1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EB5C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5.8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F7C5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5.8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0E2A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0</w:t>
            </w:r>
          </w:p>
        </w:tc>
        <w:tc>
          <w:tcPr>
            <w:tcW w:w="1978" w:type="dxa"/>
          </w:tcPr>
          <w:p w14:paraId="0014E9F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4161BD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6CDA5C43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9116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9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C6FB6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ACTATTTAGAAGAACATGAATAAGAAT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658C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9BFD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0546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5.5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28B9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0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31FF1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0</w:t>
            </w:r>
          </w:p>
        </w:tc>
        <w:tc>
          <w:tcPr>
            <w:tcW w:w="1978" w:type="dxa"/>
          </w:tcPr>
          <w:p w14:paraId="70DD177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4161BD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E37590" w:rsidRPr="000876F8" w14:paraId="162FAFF8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0F133" w14:textId="64C7FA1E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lastRenderedPageBreak/>
              <w:t xml:space="preserve">AJM_30 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F1EB86" w14:textId="2C9ABF27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TATATAATACTTCGATTAGTTGAGTACC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E53DC9" w14:textId="1E193B4C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802B27" w14:textId="51759F2D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04368E" w14:textId="2AC054C2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3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ADD90E" w14:textId="6DBDA0F5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7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C9E1E" w14:textId="63BBBBBE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0</w:t>
            </w:r>
          </w:p>
        </w:tc>
        <w:tc>
          <w:tcPr>
            <w:tcW w:w="1978" w:type="dxa"/>
          </w:tcPr>
          <w:p w14:paraId="67FAA8EE" w14:textId="7699254C" w:rsidR="00E37590" w:rsidRPr="004161BD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4161BD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E37590" w:rsidRPr="000876F8" w14:paraId="2B0E1BAD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27858" w14:textId="5BC1BBE0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3</w:t>
            </w: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F8124" w14:textId="77777777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CAACACGGGGAAACTCACTAGTTTAAG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A0C43" w14:textId="77777777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51313" w14:textId="77777777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41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9843C" w14:textId="77777777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9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2E4CF" w14:textId="77777777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41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0D281" w14:textId="77777777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6B18A20F" w14:textId="77777777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4161BD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</w:tbl>
    <w:p w14:paraId="574889FF" w14:textId="77777777" w:rsidR="00203DB8" w:rsidRPr="007119CE" w:rsidRDefault="00203DB8" w:rsidP="00203DB8">
      <w:pPr>
        <w:tabs>
          <w:tab w:val="left" w:pos="5747"/>
        </w:tabs>
      </w:pPr>
    </w:p>
    <w:p w14:paraId="14E2E6CA" w14:textId="77777777" w:rsidR="00203DB8" w:rsidRPr="007119CE" w:rsidRDefault="00203DB8" w:rsidP="00203DB8"/>
    <w:p w14:paraId="555C4232" w14:textId="77777777" w:rsidR="00553AC9" w:rsidRPr="00AA2CA5" w:rsidRDefault="00553AC9" w:rsidP="00553AC9">
      <w:pPr>
        <w:rPr>
          <w:b/>
          <w:bCs/>
        </w:rPr>
      </w:pPr>
      <w:r w:rsidRPr="00AA2CA5">
        <w:rPr>
          <w:b/>
          <w:bCs/>
        </w:rPr>
        <w:t>Supplementary Table 2</w:t>
      </w:r>
    </w:p>
    <w:p w14:paraId="4F645274" w14:textId="77777777" w:rsidR="00553AC9" w:rsidRPr="0015384B" w:rsidRDefault="00553AC9" w:rsidP="00553AC9">
      <w:r>
        <w:t xml:space="preserve">Primers and probe </w:t>
      </w:r>
      <w:proofErr w:type="gramStart"/>
      <w:r>
        <w:t>set</w:t>
      </w:r>
      <w:proofErr w:type="gramEnd"/>
      <w:r>
        <w:t xml:space="preserve"> and modifications used in the assay: 1) </w:t>
      </w:r>
      <w:r w:rsidRPr="00344B02">
        <w:t>forward primer</w:t>
      </w:r>
      <w:r>
        <w:t xml:space="preserve"> </w:t>
      </w:r>
      <w:r w:rsidRPr="00344B02">
        <w:t xml:space="preserve">an unlabeled </w:t>
      </w:r>
      <w:r>
        <w:t xml:space="preserve">2) </w:t>
      </w:r>
      <w:r w:rsidRPr="00344B02">
        <w:t xml:space="preserve">reverse primer biotinylated on the 5’ end and </w:t>
      </w:r>
      <w:r>
        <w:t>3)</w:t>
      </w:r>
      <w:r w:rsidRPr="00344B02">
        <w:t xml:space="preserve"> </w:t>
      </w:r>
      <w:r>
        <w:t xml:space="preserve">5’-FAM-labelled </w:t>
      </w:r>
      <w:r w:rsidRPr="00344B02">
        <w:t>probe</w:t>
      </w:r>
      <w:r>
        <w:t xml:space="preserve"> with</w:t>
      </w:r>
      <w:r w:rsidRPr="00344B02">
        <w:t xml:space="preserve"> an </w:t>
      </w:r>
      <w:proofErr w:type="spellStart"/>
      <w:r w:rsidRPr="00344B02">
        <w:t>abasic</w:t>
      </w:r>
      <w:proofErr w:type="spellEnd"/>
      <w:r w:rsidRPr="00344B02">
        <w:t xml:space="preserve"> residue and 3’ blocker </w:t>
      </w:r>
      <w:r>
        <w:t>modific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800"/>
        <w:gridCol w:w="8889"/>
      </w:tblGrid>
      <w:tr w:rsidR="00553AC9" w:rsidRPr="000614D0" w14:paraId="4E9EB4BA" w14:textId="77777777" w:rsidTr="00AE5851">
        <w:trPr>
          <w:trHeight w:val="275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6BC0142" w14:textId="77777777" w:rsidR="00553AC9" w:rsidRPr="000614D0" w:rsidRDefault="00553AC9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Name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5892802" w14:textId="77777777" w:rsidR="00553AC9" w:rsidRPr="000614D0" w:rsidRDefault="00553AC9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ype</w:t>
            </w:r>
          </w:p>
        </w:tc>
        <w:tc>
          <w:tcPr>
            <w:tcW w:w="8889" w:type="dxa"/>
            <w:tcBorders>
              <w:top w:val="single" w:sz="4" w:space="0" w:color="auto"/>
              <w:bottom w:val="single" w:sz="4" w:space="0" w:color="auto"/>
            </w:tcBorders>
          </w:tcPr>
          <w:p w14:paraId="79D07ED5" w14:textId="77777777" w:rsidR="00553AC9" w:rsidRPr="000614D0" w:rsidRDefault="00553AC9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Modified sequence </w:t>
            </w:r>
          </w:p>
        </w:tc>
      </w:tr>
      <w:tr w:rsidR="00553AC9" w:rsidRPr="000614D0" w14:paraId="3825E20B" w14:textId="77777777" w:rsidTr="00AE5851">
        <w:trPr>
          <w:trHeight w:val="275"/>
        </w:trPr>
        <w:tc>
          <w:tcPr>
            <w:tcW w:w="1255" w:type="dxa"/>
            <w:tcBorders>
              <w:top w:val="single" w:sz="4" w:space="0" w:color="auto"/>
            </w:tcBorders>
          </w:tcPr>
          <w:p w14:paraId="39882D72" w14:textId="77777777" w:rsidR="00553AC9" w:rsidRPr="000614D0" w:rsidRDefault="00553AC9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AJMP_7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8443B24" w14:textId="77777777" w:rsidR="00553AC9" w:rsidRPr="000614D0" w:rsidRDefault="00553AC9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Forward primer</w:t>
            </w:r>
          </w:p>
        </w:tc>
        <w:tc>
          <w:tcPr>
            <w:tcW w:w="8889" w:type="dxa"/>
            <w:tcBorders>
              <w:top w:val="single" w:sz="4" w:space="0" w:color="auto"/>
            </w:tcBorders>
          </w:tcPr>
          <w:p w14:paraId="2C9DADEB" w14:textId="77777777" w:rsidR="00553AC9" w:rsidRPr="000614D0" w:rsidRDefault="00553AC9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’-ATAACATAGTTGTACGTTAAGAATAACCGC-3’</w:t>
            </w:r>
          </w:p>
        </w:tc>
      </w:tr>
      <w:tr w:rsidR="00553AC9" w:rsidRPr="000614D0" w14:paraId="57C88B90" w14:textId="77777777" w:rsidTr="00AE5851">
        <w:trPr>
          <w:trHeight w:val="275"/>
        </w:trPr>
        <w:tc>
          <w:tcPr>
            <w:tcW w:w="1255" w:type="dxa"/>
          </w:tcPr>
          <w:p w14:paraId="205D9963" w14:textId="77777777" w:rsidR="00553AC9" w:rsidRPr="000614D0" w:rsidRDefault="00553AC9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P_30</w:t>
            </w:r>
          </w:p>
        </w:tc>
        <w:tc>
          <w:tcPr>
            <w:tcW w:w="1800" w:type="dxa"/>
          </w:tcPr>
          <w:p w14:paraId="41D23931" w14:textId="77777777" w:rsidR="00553AC9" w:rsidRPr="000614D0" w:rsidRDefault="00553AC9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everse primer</w:t>
            </w:r>
          </w:p>
        </w:tc>
        <w:tc>
          <w:tcPr>
            <w:tcW w:w="8889" w:type="dxa"/>
          </w:tcPr>
          <w:p w14:paraId="38E8D88E" w14:textId="77777777" w:rsidR="00553AC9" w:rsidRPr="000614D0" w:rsidRDefault="00553AC9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’-/5Biosg / ATATATAATACTTCGATTAGTTGAGTACCT-3’</w:t>
            </w:r>
          </w:p>
        </w:tc>
      </w:tr>
      <w:tr w:rsidR="00553AC9" w:rsidRPr="000614D0" w14:paraId="52B8C86C" w14:textId="77777777" w:rsidTr="00AE5851">
        <w:trPr>
          <w:trHeight w:val="541"/>
        </w:trPr>
        <w:tc>
          <w:tcPr>
            <w:tcW w:w="1255" w:type="dxa"/>
          </w:tcPr>
          <w:p w14:paraId="439EF432" w14:textId="77777777" w:rsidR="00553AC9" w:rsidRPr="000614D0" w:rsidRDefault="00553AC9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P_42</w:t>
            </w:r>
          </w:p>
        </w:tc>
        <w:tc>
          <w:tcPr>
            <w:tcW w:w="1800" w:type="dxa"/>
          </w:tcPr>
          <w:p w14:paraId="440AF6AF" w14:textId="77777777" w:rsidR="00553AC9" w:rsidRPr="000614D0" w:rsidRDefault="00553AC9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robe</w:t>
            </w:r>
          </w:p>
        </w:tc>
        <w:tc>
          <w:tcPr>
            <w:tcW w:w="8889" w:type="dxa"/>
          </w:tcPr>
          <w:p w14:paraId="73A66D37" w14:textId="77777777" w:rsidR="00553AC9" w:rsidRPr="000614D0" w:rsidRDefault="00553AC9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’-/FAM-dT/GTTGTACGTTAAGAATAACCGCCAAGGCTT/idSp/TATTTTTTCTGTTAC/3SpC3/-3’</w:t>
            </w:r>
          </w:p>
        </w:tc>
      </w:tr>
    </w:tbl>
    <w:p w14:paraId="15EDB160" w14:textId="77777777" w:rsidR="00553AC9" w:rsidRPr="000614D0" w:rsidRDefault="00553AC9" w:rsidP="00553AC9">
      <w:pPr>
        <w:pStyle w:val="Heading3"/>
        <w:rPr>
          <w:rFonts w:asciiTheme="majorHAnsi" w:hAnsiTheme="majorHAnsi" w:cstheme="majorHAnsi"/>
          <w:b w:val="0"/>
          <w:bCs w:val="0"/>
          <w:sz w:val="22"/>
          <w:szCs w:val="22"/>
        </w:rPr>
      </w:pPr>
    </w:p>
    <w:p w14:paraId="5ABA770E" w14:textId="77777777" w:rsidR="00553AC9" w:rsidRDefault="00553AC9" w:rsidP="00553AC9"/>
    <w:p w14:paraId="5FBC7D1E" w14:textId="77777777" w:rsidR="00203DB8" w:rsidRPr="007119CE" w:rsidRDefault="00203DB8" w:rsidP="00203DB8"/>
    <w:p w14:paraId="1168F478" w14:textId="77777777" w:rsidR="00203DB8" w:rsidRPr="000614D0" w:rsidRDefault="00203DB8" w:rsidP="00203DB8">
      <w:pPr>
        <w:pStyle w:val="Heading3"/>
        <w:rPr>
          <w:rFonts w:asciiTheme="majorHAnsi" w:hAnsiTheme="majorHAnsi" w:cstheme="majorHAnsi"/>
          <w:b w:val="0"/>
          <w:bCs w:val="0"/>
          <w:sz w:val="22"/>
          <w:szCs w:val="22"/>
        </w:rPr>
      </w:pPr>
    </w:p>
    <w:p w14:paraId="02775506" w14:textId="77777777" w:rsidR="00203DB8" w:rsidRPr="000614D0" w:rsidRDefault="00203DB8" w:rsidP="00203DB8">
      <w:pPr>
        <w:pStyle w:val="Heading3"/>
        <w:rPr>
          <w:rFonts w:asciiTheme="majorHAnsi" w:hAnsiTheme="majorHAnsi" w:cstheme="majorHAnsi"/>
          <w:b w:val="0"/>
          <w:bCs w:val="0"/>
          <w:sz w:val="22"/>
          <w:szCs w:val="22"/>
        </w:rPr>
      </w:pPr>
    </w:p>
    <w:p w14:paraId="370567D9" w14:textId="77777777" w:rsidR="00203DB8" w:rsidRPr="007119CE" w:rsidRDefault="00203DB8" w:rsidP="00203DB8"/>
    <w:p w14:paraId="700422AA" w14:textId="77777777" w:rsidR="00203DB8" w:rsidRDefault="00203DB8"/>
    <w:sectPr w:rsidR="00203DB8" w:rsidSect="00D943C6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DB8"/>
    <w:rsid w:val="00030276"/>
    <w:rsid w:val="00203DB8"/>
    <w:rsid w:val="00553AC9"/>
    <w:rsid w:val="00E3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A81B4"/>
  <w15:chartTrackingRefBased/>
  <w15:docId w15:val="{F4F7BD56-F8A4-4A17-9FED-9D3649412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DB8"/>
  </w:style>
  <w:style w:type="paragraph" w:styleId="Heading3">
    <w:name w:val="heading 3"/>
    <w:basedOn w:val="Normal"/>
    <w:link w:val="Heading3Char"/>
    <w:uiPriority w:val="9"/>
    <w:qFormat/>
    <w:rsid w:val="00203DB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03DB8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203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3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ita, Ashenafi Assefa</dc:creator>
  <cp:keywords/>
  <dc:description/>
  <cp:lastModifiedBy>Bahita, Ashenafi Assefa</cp:lastModifiedBy>
  <cp:revision>2</cp:revision>
  <dcterms:created xsi:type="dcterms:W3CDTF">2023-02-23T01:34:00Z</dcterms:created>
  <dcterms:modified xsi:type="dcterms:W3CDTF">2023-02-23T01:34:00Z</dcterms:modified>
</cp:coreProperties>
</file>